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2: Distribution of adiposity markers across scores of adiposity-related SNPs</w:t>
      </w:r>
    </w:p>
    <w:tbl>
      <w:tblPr>
        <w:tblW w:w="12573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3"/>
        <w:gridCol w:w="4880"/>
        <w:gridCol w:w="1020"/>
        <w:gridCol w:w="1020"/>
        <w:gridCol w:w="1020"/>
        <w:gridCol w:w="1020"/>
        <w:gridCol w:w="1020"/>
        <w:gridCol w:w="1020"/>
      </w:tblGrid>
      <w:tr>
        <w:trPr>
          <w:trHeight w:val="315" w:hRule="atLeast"/>
        </w:trPr>
        <w:tc>
          <w:tcPr>
            <w:tcW w:w="15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Phenotype</w:t>
            </w:r>
          </w:p>
        </w:tc>
        <w:tc>
          <w:tcPr>
            <w:tcW w:w="4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SNP combination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0-2*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3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P-trend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Weight (kg)</w:t>
            </w:r>
          </w:p>
        </w:tc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val="en-US" w:eastAsia="fr-CH"/>
              </w:rPr>
              <w:t xml:space="preserve">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121980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7823223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9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19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16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46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4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71.7(15.1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71.4(14.1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73.7(15.3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74.1(15.1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75.8(15.5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Fat mass (kg)</w:t>
            </w:r>
          </w:p>
        </w:tc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n-US" w:eastAsia="fr-CH"/>
              </w:rPr>
              <w:t xml:space="preserve">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7193144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7823223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1018976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10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06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157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4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4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0.0(7.8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1.2(8.5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1.5(8.9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2.3(8.8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2.7(9.3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BMI (kg/m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fr-CH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Calibri" w:cs="Calibri"/>
                <w:i/>
                <w:color w:val="000000"/>
                <w:sz w:val="20"/>
                <w:szCs w:val="20"/>
                <w:lang w:val="en-US" w:eastAsia="fr-CH"/>
              </w:rPr>
              <w:t xml:space="preserve">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1121980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FTO rs2665272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 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96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161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16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8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14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4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5.3(4.6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5.7(4.6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5.9(4.4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6.3(4.8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6.2(4.5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WC (cm)</w:t>
            </w:r>
          </w:p>
        </w:tc>
        <w:tc>
          <w:tcPr>
            <w:tcW w:w="4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1861868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 xml:space="preserve">FTO rs8050136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fr-CH"/>
              </w:rPr>
              <w:t xml:space="preserve">+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fr-CH"/>
              </w:rPr>
              <w:t>TMEM18 rs67555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116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142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152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8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15" w:hRule="atLeast"/>
        </w:trPr>
        <w:tc>
          <w:tcPr>
            <w:tcW w:w="15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4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87.4(13.2)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89.1(13.6)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89.8(13.2)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90.1(13.4)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91.9(13.4)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Results are expressed as numbers and mean (standard deviation).</w:t>
      </w:r>
    </w:p>
    <w:p>
      <w:pPr>
        <w:pStyle w:val="Normal"/>
        <w:spacing w:lineRule="auto" w:line="240" w:before="0" w:after="0"/>
        <w:rPr/>
      </w:pPr>
      <w:r>
        <w:rPr>
          <w:sz w:val="18"/>
          <w:szCs w:val="18"/>
          <w:lang w:val="en-US"/>
        </w:rPr>
        <w:t>BMI= body mass index; WC=waist circumference; SNP=single-nucleotide polymorphism.</w:t>
      </w:r>
    </w:p>
    <w:p>
      <w:pPr>
        <w:pStyle w:val="Normal"/>
        <w:spacing w:lineRule="auto" w:line="240" w:before="0" w:after="0"/>
        <w:rPr/>
      </w:pPr>
      <w:r>
        <w:rPr>
          <w:sz w:val="18"/>
          <w:szCs w:val="18"/>
          <w:lang w:val="en-US"/>
        </w:rPr>
        <w:t xml:space="preserve">*Participants having scores 0, 1 and 2 were combined into one category since the numbers within these individual scores were small. 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4:12:00Z</dcterms:created>
  <dc:creator>tlyngdoh</dc:creator>
  <dc:description/>
  <cp:keywords/>
  <dc:language>en-US</dc:language>
  <cp:lastModifiedBy>tlyngdoh</cp:lastModifiedBy>
  <dcterms:modified xsi:type="dcterms:W3CDTF">2012-05-29T06:20:00Z</dcterms:modified>
  <cp:revision>4</cp:revision>
  <dc:subject/>
  <dc:title/>
</cp:coreProperties>
</file>